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A033A" w14:textId="77777777" w:rsidR="0053167D" w:rsidRPr="002A6419" w:rsidRDefault="0053167D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  <w:r w:rsidRPr="002A6419">
        <w:rPr>
          <w:rFonts w:ascii="Arial" w:hAnsi="Arial" w:cs="Arial"/>
          <w:color w:val="000000" w:themeColor="text1"/>
          <w:sz w:val="25"/>
          <w:szCs w:val="25"/>
        </w:rPr>
        <w:t>Bayesian update</w:t>
      </w:r>
    </w:p>
    <w:p w14:paraId="558A903A" w14:textId="77777777" w:rsidR="0053167D" w:rsidRPr="002A6419" w:rsidRDefault="0053167D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</w:p>
    <w:p w14:paraId="64EDBA85" w14:textId="77777777" w:rsidR="002A6419" w:rsidRDefault="0053167D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  <w:r w:rsidRPr="002A6419">
        <w:rPr>
          <w:rFonts w:ascii="Arial" w:hAnsi="Arial" w:cs="Arial"/>
          <w:color w:val="000000" w:themeColor="text1"/>
          <w:sz w:val="25"/>
          <w:szCs w:val="25"/>
        </w:rPr>
        <w:t xml:space="preserve">In our model, the states, actions and observations are all discrete (441 states, 441 actions and 51 observations). The joint distribution of S and O given an action was estimated by sampling. </w:t>
      </w:r>
    </w:p>
    <w:p w14:paraId="5E113AC2" w14:textId="77777777" w:rsidR="002A6419" w:rsidRDefault="002A6419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</w:p>
    <w:p w14:paraId="190E4544" w14:textId="77777777" w:rsidR="00ED270F" w:rsidRDefault="0053167D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  <w:r w:rsidRPr="002A6419">
        <w:rPr>
          <w:rFonts w:ascii="Arial" w:hAnsi="Arial" w:cs="Arial"/>
          <w:color w:val="000000" w:themeColor="text1"/>
          <w:sz w:val="25"/>
          <w:szCs w:val="25"/>
        </w:rPr>
        <w:t xml:space="preserve">Specifically: “in the tasks the distribution of the states (S) and actions (A) were both uniform, so the likelihood function p(O|S,A) given the uncertainty (from Gamma and Motor Noise) can be estimated by the following. For each of the state and action pair, we generated 50000 observations (points between 0 to 50) given the Gamma (plus Motor Noise if for the reaching task). Then p(O|S,A) can be directly estimated as the frequency that each of the observations (51 of them) was encountered (within these 50000 samples)”. </w:t>
      </w:r>
    </w:p>
    <w:p w14:paraId="07A3FFEC" w14:textId="77777777" w:rsidR="00ED270F" w:rsidRDefault="00ED270F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</w:p>
    <w:p w14:paraId="3FCBD7D6" w14:textId="553DD7E6" w:rsidR="0053167D" w:rsidRPr="00ED270F" w:rsidRDefault="0053167D" w:rsidP="00ED270F">
      <w:pPr>
        <w:widowControl w:val="0"/>
        <w:autoSpaceDE w:val="0"/>
        <w:autoSpaceDN w:val="0"/>
        <w:adjustRightInd w:val="0"/>
        <w:rPr>
          <w:rFonts w:ascii="OpenSans" w:hAnsi="OpenSans" w:cs="OpenSans"/>
          <w:color w:val="262626"/>
          <w:sz w:val="28"/>
          <w:szCs w:val="28"/>
        </w:rPr>
      </w:pPr>
      <w:r w:rsidRPr="002A6419">
        <w:rPr>
          <w:rFonts w:ascii="Arial" w:hAnsi="Arial" w:cs="Arial"/>
          <w:color w:val="000000" w:themeColor="text1"/>
          <w:sz w:val="25"/>
          <w:szCs w:val="25"/>
        </w:rPr>
        <w:t>Also, besides the human data, all the model code will be made available online</w:t>
      </w:r>
      <w:r w:rsidR="00ED270F">
        <w:rPr>
          <w:rFonts w:ascii="Arial" w:hAnsi="Arial" w:cs="Arial"/>
          <w:color w:val="000000" w:themeColor="text1"/>
          <w:sz w:val="25"/>
          <w:szCs w:val="25"/>
        </w:rPr>
        <w:t xml:space="preserve"> (Open Science Framework </w:t>
      </w:r>
      <w:r w:rsidR="00ED270F">
        <w:rPr>
          <w:rFonts w:ascii="OpenSans" w:hAnsi="OpenSans" w:cs="OpenSans"/>
          <w:color w:val="646464"/>
          <w:sz w:val="28"/>
          <w:szCs w:val="28"/>
        </w:rPr>
        <w:t>osf.io/bafms</w:t>
      </w:r>
      <w:bookmarkStart w:id="0" w:name="_GoBack"/>
      <w:bookmarkEnd w:id="0"/>
      <w:r w:rsidR="00ED270F">
        <w:rPr>
          <w:rFonts w:ascii="Arial" w:hAnsi="Arial" w:cs="Arial"/>
          <w:color w:val="000000" w:themeColor="text1"/>
          <w:sz w:val="25"/>
          <w:szCs w:val="25"/>
        </w:rPr>
        <w:t>)</w:t>
      </w:r>
      <w:r w:rsidRPr="002A6419">
        <w:rPr>
          <w:rFonts w:ascii="Arial" w:hAnsi="Arial" w:cs="Arial"/>
          <w:color w:val="000000" w:themeColor="text1"/>
          <w:sz w:val="25"/>
          <w:szCs w:val="25"/>
        </w:rPr>
        <w:t>.</w:t>
      </w:r>
    </w:p>
    <w:p w14:paraId="0A24139F" w14:textId="77777777" w:rsidR="0053167D" w:rsidRPr="002A6419" w:rsidRDefault="0053167D" w:rsidP="005316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5"/>
          <w:szCs w:val="25"/>
        </w:rPr>
      </w:pPr>
    </w:p>
    <w:p w14:paraId="2B00B1D7" w14:textId="77777777" w:rsidR="00A87846" w:rsidRDefault="00ED270F"/>
    <w:sectPr w:rsidR="00A87846" w:rsidSect="006A0C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penSan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D23F6E"/>
    <w:multiLevelType w:val="hybridMultilevel"/>
    <w:tmpl w:val="BFAA7212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7D"/>
    <w:rsid w:val="000D70CD"/>
    <w:rsid w:val="002A6419"/>
    <w:rsid w:val="00522BB4"/>
    <w:rsid w:val="0053167D"/>
    <w:rsid w:val="00532506"/>
    <w:rsid w:val="006A0CAA"/>
    <w:rsid w:val="0075157E"/>
    <w:rsid w:val="00ED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1D0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7E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157E"/>
    <w:rPr>
      <w:rFonts w:ascii="Times" w:hAnsi="Times" w:cs="Times"/>
      <w:sz w:val="2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7E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316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Macintosh Word</Application>
  <DocSecurity>0</DocSecurity>
  <Lines>6</Lines>
  <Paragraphs>1</Paragraphs>
  <ScaleCrop>false</ScaleCrop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i Chen</dc:creator>
  <cp:keywords/>
  <dc:description/>
  <cp:lastModifiedBy>chenxy@bham.ac.uk</cp:lastModifiedBy>
  <cp:revision>4</cp:revision>
  <dcterms:created xsi:type="dcterms:W3CDTF">2017-01-15T21:40:00Z</dcterms:created>
  <dcterms:modified xsi:type="dcterms:W3CDTF">2017-01-16T17:35:00Z</dcterms:modified>
</cp:coreProperties>
</file>